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0919" w:rsidRPr="00643A01" w:rsidRDefault="00980919" w:rsidP="00643A01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43A01">
        <w:rPr>
          <w:rFonts w:ascii="Times New Roman" w:hAnsi="Times New Roman" w:cs="Times New Roman"/>
          <w:sz w:val="24"/>
          <w:szCs w:val="24"/>
          <w:lang w:val="en-GB"/>
        </w:rPr>
        <w:t>Supp</w:t>
      </w:r>
      <w:r w:rsidR="009D0534">
        <w:rPr>
          <w:rFonts w:ascii="Times New Roman" w:hAnsi="Times New Roman" w:cs="Times New Roman"/>
          <w:sz w:val="24"/>
          <w:szCs w:val="24"/>
          <w:lang w:val="en-GB"/>
        </w:rPr>
        <w:t>orting</w:t>
      </w:r>
      <w:r w:rsidRPr="00643A01">
        <w:rPr>
          <w:rFonts w:ascii="Times New Roman" w:hAnsi="Times New Roman" w:cs="Times New Roman"/>
          <w:sz w:val="24"/>
          <w:szCs w:val="24"/>
          <w:lang w:val="en-GB"/>
        </w:rPr>
        <w:t xml:space="preserve"> information for:</w:t>
      </w:r>
    </w:p>
    <w:p w:rsidR="00980919" w:rsidRPr="00643A01" w:rsidRDefault="00980919" w:rsidP="00643A01">
      <w:pPr>
        <w:spacing w:after="0" w:line="360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E770B4" w:rsidRPr="00643A01" w:rsidRDefault="00E770B4" w:rsidP="00643A01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643A01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Phylogeographic Patterns of the Yellow Fever virus around the Metropolitan Region of São Paulo, Brazil, 2016-2019</w:t>
      </w:r>
    </w:p>
    <w:p w:rsidR="00980919" w:rsidRPr="00643A01" w:rsidRDefault="00980919" w:rsidP="00643A01">
      <w:pPr>
        <w:spacing w:after="0" w:line="360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980919" w:rsidRPr="00643A01" w:rsidRDefault="00E770B4" w:rsidP="00643A0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43A01">
        <w:rPr>
          <w:rFonts w:ascii="Times New Roman" w:eastAsia="Times New Roman" w:hAnsi="Times New Roman" w:cs="Times New Roman"/>
          <w:sz w:val="24"/>
          <w:szCs w:val="24"/>
        </w:rPr>
        <w:t xml:space="preserve">Marielton dos Passos Cunha </w:t>
      </w:r>
      <w:r w:rsidRPr="00643A0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 w:rsidRPr="00643A01">
        <w:rPr>
          <w:rFonts w:ascii="Times New Roman" w:eastAsia="Times New Roman" w:hAnsi="Times New Roman" w:cs="Times New Roman"/>
          <w:sz w:val="24"/>
          <w:szCs w:val="24"/>
        </w:rPr>
        <w:t xml:space="preserve">, Amaro Nunes Duarte-Neto, Shahab Zaki Pour, </w:t>
      </w:r>
      <w:r w:rsidRPr="00643A01">
        <w:rPr>
          <w:rFonts w:ascii="Times New Roman" w:hAnsi="Times New Roman" w:cs="Times New Roman"/>
          <w:sz w:val="24"/>
          <w:szCs w:val="24"/>
        </w:rPr>
        <w:t xml:space="preserve">Bárbara Brito de Souza Pereira, </w:t>
      </w:r>
      <w:r w:rsidRPr="00643A01">
        <w:rPr>
          <w:rFonts w:ascii="Times New Roman" w:eastAsia="Times New Roman" w:hAnsi="Times New Roman" w:cs="Times New Roman"/>
          <w:sz w:val="24"/>
          <w:szCs w:val="24"/>
        </w:rPr>
        <w:t>Yeh-Li Ho, Beatriz Perondi, Jaques Sztajnbok, Venancio Avancini Ferreira Alves, Luiz Fernando Ferraz da Silva, Marisa Dolhnikoff, Paulo Hilário Nascimento Saldiva, Paolo Marinho de Andrade Zanotto</w:t>
      </w:r>
    </w:p>
    <w:p w:rsidR="00E770B4" w:rsidRPr="00643A01" w:rsidRDefault="00E770B4" w:rsidP="00643A0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:rsidR="00980919" w:rsidRPr="00643A01" w:rsidRDefault="00980919" w:rsidP="00643A0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643A01">
        <w:rPr>
          <w:rFonts w:ascii="Times New Roman" w:hAnsi="Times New Roman" w:cs="Times New Roman"/>
          <w:sz w:val="24"/>
          <w:szCs w:val="24"/>
          <w:lang w:val="fr-FR"/>
        </w:rPr>
        <w:t xml:space="preserve"># </w:t>
      </w:r>
      <w:r w:rsidRPr="00643A01">
        <w:rPr>
          <w:rFonts w:ascii="Times New Roman" w:hAnsi="Times New Roman" w:cs="Times New Roman"/>
          <w:b/>
          <w:sz w:val="24"/>
          <w:szCs w:val="24"/>
          <w:lang w:val="fr-FR"/>
        </w:rPr>
        <w:t>Corresponding author</w:t>
      </w:r>
      <w:r w:rsidRPr="00643A01">
        <w:rPr>
          <w:rFonts w:ascii="Times New Roman" w:hAnsi="Times New Roman" w:cs="Times New Roman"/>
          <w:sz w:val="24"/>
          <w:szCs w:val="24"/>
          <w:lang w:val="fr-FR"/>
        </w:rPr>
        <w:t>: marieltondospassos@gmail.com (MPC)</w:t>
      </w:r>
    </w:p>
    <w:p w:rsidR="00980919" w:rsidRPr="00643A01" w:rsidRDefault="00980919" w:rsidP="00643A0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:rsidR="00980919" w:rsidRPr="00643A01" w:rsidRDefault="00980919" w:rsidP="00643A0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643A01">
        <w:rPr>
          <w:rFonts w:ascii="Times New Roman" w:hAnsi="Times New Roman" w:cs="Times New Roman"/>
          <w:b/>
          <w:sz w:val="24"/>
          <w:szCs w:val="24"/>
          <w:lang w:val="fr-FR"/>
        </w:rPr>
        <w:t>Contents:</w:t>
      </w:r>
    </w:p>
    <w:p w:rsidR="002F43DB" w:rsidRPr="002F43DB" w:rsidRDefault="00062559" w:rsidP="002F43DB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 A</w:t>
      </w:r>
    </w:p>
    <w:p w:rsidR="00E770B4" w:rsidRPr="00643A01" w:rsidRDefault="006B7405" w:rsidP="00337080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062559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</w:p>
    <w:p w:rsidR="00E770B4" w:rsidRPr="00643A01" w:rsidRDefault="006B7405" w:rsidP="00337080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062559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</w:p>
    <w:p w:rsidR="00E770B4" w:rsidRPr="00643A01" w:rsidRDefault="006B7405" w:rsidP="00337080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062559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</w:p>
    <w:p w:rsidR="00E770B4" w:rsidRPr="00643A01" w:rsidRDefault="006B7405" w:rsidP="00337080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062559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</w:p>
    <w:p w:rsidR="00980919" w:rsidRPr="00643A01" w:rsidRDefault="00980919" w:rsidP="00643A0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643A01">
        <w:rPr>
          <w:rFonts w:ascii="Times New Roman" w:hAnsi="Times New Roman" w:cs="Times New Roman"/>
          <w:sz w:val="24"/>
          <w:szCs w:val="24"/>
          <w:lang w:val="fr-FR"/>
        </w:rPr>
        <w:br w:type="page"/>
      </w:r>
    </w:p>
    <w:p w:rsidR="002F43DB" w:rsidRPr="002F43DB" w:rsidRDefault="002F43DB" w:rsidP="002F43D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lastRenderedPageBreak/>
        <w:drawing>
          <wp:inline distT="0" distB="0" distL="0" distR="0">
            <wp:extent cx="5753100" cy="2286000"/>
            <wp:effectExtent l="0" t="0" r="0" b="0"/>
            <wp:docPr id="1" name="Picture 1" descr="C:\Users\marie\AppData\Local\Microsoft\Windows\INetCache\Content.Word\supplementary_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rie\AppData\Local\Microsoft\Windows\INetCache\Content.Word\supplementary_figur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2559">
        <w:rPr>
          <w:rFonts w:ascii="Times New Roman" w:hAnsi="Times New Roman" w:cs="Times New Roman"/>
          <w:b/>
          <w:sz w:val="24"/>
          <w:szCs w:val="24"/>
          <w:lang w:val="en-US"/>
        </w:rPr>
        <w:t>Fig A</w:t>
      </w:r>
      <w:r w:rsidR="00B2676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F43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mbined coverage (normalized by the sample average) along the two sequenced Yellow Fever virus (YFV) genomes generated in this study. </w:t>
      </w:r>
      <w:r w:rsidRPr="002F43D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genomic position reflects the genomic organization of th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YFV</w:t>
      </w:r>
      <w:r w:rsidRPr="002F43D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which is organized as follows: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 single polyprotein cleaved into three structural, including capsid (C), membrane (M)</w:t>
      </w:r>
      <w:r w:rsidR="00470907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envelope (E), and seven non-structural (NS) proteins named NS1, NS2A, NS2B, NS3, NS4A, NS4B, and NS5. </w:t>
      </w:r>
      <w:r w:rsidRPr="002F43DB">
        <w:rPr>
          <w:rFonts w:ascii="Times New Roman" w:eastAsia="Times New Roman" w:hAnsi="Times New Roman" w:cs="Times New Roman"/>
          <w:sz w:val="24"/>
          <w:szCs w:val="24"/>
          <w:lang w:val="en-GB"/>
        </w:rPr>
        <w:t>The polyprotein is flanked by the 5' and 3' ends, which are non-coding.</w:t>
      </w:r>
    </w:p>
    <w:p w:rsidR="002F43DB" w:rsidRPr="002F43DB" w:rsidRDefault="002F43DB" w:rsidP="002F43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F43DB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337080" w:rsidRPr="00643A01" w:rsidRDefault="006B7405" w:rsidP="0033708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0625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  <w:r w:rsidR="00C31A9B" w:rsidRPr="00643A01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3370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337080" w:rsidRPr="00643A01">
        <w:rPr>
          <w:rFonts w:ascii="Times New Roman" w:hAnsi="Times New Roman" w:cs="Times New Roman"/>
          <w:sz w:val="24"/>
          <w:szCs w:val="24"/>
          <w:lang w:val="en-GB"/>
        </w:rPr>
        <w:t>Complete YFV polyprotein sequences used in the phyloge</w:t>
      </w:r>
      <w:r w:rsidR="00337080">
        <w:rPr>
          <w:rFonts w:ascii="Times New Roman" w:hAnsi="Times New Roman" w:cs="Times New Roman"/>
          <w:sz w:val="24"/>
          <w:szCs w:val="24"/>
          <w:lang w:val="en-GB"/>
        </w:rPr>
        <w:t xml:space="preserve">netic analysis </w:t>
      </w:r>
      <w:r w:rsidR="00337080" w:rsidRPr="00643A0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37080">
        <w:rPr>
          <w:rFonts w:ascii="Times New Roman" w:hAnsi="Times New Roman" w:cs="Times New Roman"/>
          <w:sz w:val="24"/>
          <w:szCs w:val="24"/>
          <w:lang w:val="en-GB"/>
        </w:rPr>
        <w:t>dataset-1</w:t>
      </w:r>
      <w:r w:rsidR="00337080" w:rsidRPr="00643A0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37080">
        <w:rPr>
          <w:rFonts w:ascii="Times New Roman" w:hAnsi="Times New Roman" w:cs="Times New Roman"/>
          <w:sz w:val="24"/>
          <w:szCs w:val="24"/>
          <w:lang w:val="en-GB"/>
        </w:rPr>
        <w:t xml:space="preserve"> (n = 264)</w:t>
      </w:r>
      <w:r w:rsidR="00337080" w:rsidRPr="00643A0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214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4961"/>
      </w:tblGrid>
      <w:tr w:rsidR="00DB6EAA" w:rsidRPr="00DB6EAA" w:rsidTr="00643A01">
        <w:trPr>
          <w:trHeight w:val="288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2F43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BR"/>
              </w:rPr>
              <w:t>GenBank n</w:t>
            </w:r>
            <w:r w:rsidRPr="00DB6E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umbe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Y</w:t>
            </w:r>
            <w:r w:rsidR="005666F7" w:rsidRPr="00643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ellow Fever virus</w:t>
            </w:r>
            <w:r w:rsidRPr="00DB6E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genotype</w:t>
            </w:r>
          </w:p>
        </w:tc>
      </w:tr>
      <w:tr w:rsidR="00DB6EAA" w:rsidRPr="00DB6EAA" w:rsidTr="00643A01">
        <w:trPr>
          <w:trHeight w:val="312"/>
          <w:jc w:val="center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MW308134.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312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MW30813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4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33379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5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5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4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6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6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6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5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5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4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33379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6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6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6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6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5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8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6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5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8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5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5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8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5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76066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6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33380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72887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3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3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3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423375.2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423373.2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423378.2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33380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Y885001.2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423374.2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4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3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33380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538786.2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434851.2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3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4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6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33380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33380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3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76066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33380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538782.2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33380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538784.2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33380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423376.2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76066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538783.2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46580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76066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5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76066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76066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3379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3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3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3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76066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4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538785.2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4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4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4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Y86172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4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33380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4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F91219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3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33380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08977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4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17097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F91218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6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6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19317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96950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6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8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17097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17097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17097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17097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11791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17097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17097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6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17098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49752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49752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8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17097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17097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F91218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4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8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17097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17096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8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49752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8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19317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8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8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9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8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7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17098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19317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9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9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17096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7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9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8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7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9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8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9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37828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8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88260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88260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8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60428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8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8443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8442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8442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88260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24906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9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7054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F91218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8443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M38881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M38881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F91218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M38881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M38881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M38881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F91218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F91218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F91218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F91218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8442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F91217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F91218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10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10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M58285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34761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F91218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00438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 American II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X89886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U97876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X89886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X89887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U97876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U97876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X89887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X89887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X89887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X89887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29206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40533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X89887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X89887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X89888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X89887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X89887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45770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Q37916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70849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Q37916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70849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70849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70849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70849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70848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70849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28957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Q11815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70848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70849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70849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92293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95807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X94918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926243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06008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X01099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X26835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Y58741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Y49564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U92160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X02733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58964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Y87360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X01099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N62036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63368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633684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X010996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633688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633685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633691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633692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633687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633689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  <w:tr w:rsidR="00DB6EAA" w:rsidRPr="00DB6EAA" w:rsidTr="00643A01">
        <w:trPr>
          <w:trHeight w:val="288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633690.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DB6EAA" w:rsidRPr="00DB6EAA" w:rsidRDefault="00DB6EAA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6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 African</w:t>
            </w:r>
          </w:p>
        </w:tc>
      </w:tr>
    </w:tbl>
    <w:p w:rsidR="00337080" w:rsidRDefault="00337080" w:rsidP="00643A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37080" w:rsidRDefault="0033708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F47B5" w:rsidRPr="00643A01" w:rsidRDefault="006B7405" w:rsidP="00643A0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0625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</w:t>
      </w:r>
      <w:r w:rsidR="00C31A9B" w:rsidRPr="00643A0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C31A9B" w:rsidRPr="00643A01">
        <w:rPr>
          <w:rFonts w:ascii="Times New Roman" w:hAnsi="Times New Roman" w:cs="Times New Roman"/>
          <w:sz w:val="24"/>
          <w:szCs w:val="24"/>
          <w:lang w:val="en-GB"/>
        </w:rPr>
        <w:t>Complete</w:t>
      </w:r>
      <w:r w:rsidR="005C18CB" w:rsidRPr="00643A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31A9B" w:rsidRPr="00643A01">
        <w:rPr>
          <w:rFonts w:ascii="Times New Roman" w:hAnsi="Times New Roman" w:cs="Times New Roman"/>
          <w:sz w:val="24"/>
          <w:szCs w:val="24"/>
          <w:lang w:val="en-GB"/>
        </w:rPr>
        <w:t xml:space="preserve">YFV </w:t>
      </w:r>
      <w:r w:rsidR="005C18CB" w:rsidRPr="00643A01">
        <w:rPr>
          <w:rFonts w:ascii="Times New Roman" w:hAnsi="Times New Roman" w:cs="Times New Roman"/>
          <w:sz w:val="24"/>
          <w:szCs w:val="24"/>
          <w:lang w:val="en-GB"/>
        </w:rPr>
        <w:t>polyprotein s</w:t>
      </w:r>
      <w:r w:rsidR="00C31A9B" w:rsidRPr="00643A01">
        <w:rPr>
          <w:rFonts w:ascii="Times New Roman" w:hAnsi="Times New Roman" w:cs="Times New Roman"/>
          <w:sz w:val="24"/>
          <w:szCs w:val="24"/>
          <w:lang w:val="en-GB"/>
        </w:rPr>
        <w:t>equences used in the phylogeographic analysis</w:t>
      </w:r>
      <w:r w:rsidR="00643A01" w:rsidRPr="00643A01">
        <w:rPr>
          <w:rFonts w:ascii="Times New Roman" w:hAnsi="Times New Roman" w:cs="Times New Roman"/>
          <w:sz w:val="24"/>
          <w:szCs w:val="24"/>
          <w:lang w:val="en-GB"/>
        </w:rPr>
        <w:t xml:space="preserve"> (dataset-2)</w:t>
      </w:r>
      <w:r w:rsidR="00337080">
        <w:rPr>
          <w:rFonts w:ascii="Times New Roman" w:hAnsi="Times New Roman" w:cs="Times New Roman"/>
          <w:sz w:val="24"/>
          <w:szCs w:val="24"/>
          <w:lang w:val="en-GB"/>
        </w:rPr>
        <w:t xml:space="preserve"> (n = 91)</w:t>
      </w:r>
      <w:r w:rsidR="005C18CB" w:rsidRPr="00643A0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215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3"/>
        <w:gridCol w:w="4751"/>
        <w:gridCol w:w="1901"/>
      </w:tblGrid>
      <w:tr w:rsidR="00C31A9B" w:rsidRPr="00643A01" w:rsidTr="00C31A9B">
        <w:trPr>
          <w:trHeight w:val="278"/>
          <w:jc w:val="center"/>
        </w:trPr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bookmarkStart w:id="0" w:name="RANGE!A1:C92"/>
            <w:r w:rsidRPr="00643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GenBank number</w:t>
            </w:r>
            <w:bookmarkEnd w:id="0"/>
          </w:p>
        </w:tc>
        <w:tc>
          <w:tcPr>
            <w:tcW w:w="4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ocation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Date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A9B" w:rsidRPr="00643A01" w:rsidRDefault="00980919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W308134.1</w:t>
            </w:r>
          </w:p>
        </w:tc>
        <w:tc>
          <w:tcPr>
            <w:tcW w:w="47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A9B" w:rsidRPr="00643A01" w:rsidRDefault="00375EE3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Caraguatatuba</w:t>
            </w:r>
            <w:r w:rsidR="00C31A9B"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P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/10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980919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W308135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Iporang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/01/2019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47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Mairiporã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/01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85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Piracai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1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0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Louveir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/08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333798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São Paulo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/01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51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Mairiporã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01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55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Mairiporã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/01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49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São Paulo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/01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67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Guarulhos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/02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1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Louveir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09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66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São Paulo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/02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63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São Paulo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/02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3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Itatib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/08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53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Mairiporã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/01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58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Mairiporã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/01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5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Jarinu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0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497525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Ribeirão Preto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/01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497522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Jaboticabal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1/2016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6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Jarinu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0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84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Piracai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1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2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Itatib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/09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48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Mairiporã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/01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333799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São Paulo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/01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6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5C18C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Jundiaí</w:t>
            </w:r>
            <w:r w:rsidR="00C31A9B"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/09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5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5C18C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Jundiaí</w:t>
            </w:r>
            <w:r w:rsidR="00C31A9B"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/09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9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São Paulo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0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5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5C18C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Jundiaí</w:t>
            </w:r>
            <w:r w:rsidR="00C31A9B"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0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65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Mairiporã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/02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2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Guarulhos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/02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49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Vinhedo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/08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60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Coti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/01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7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5C18C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Jundiaí</w:t>
            </w:r>
            <w:r w:rsidR="00C31A9B"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0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4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5C18C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Jundiaí</w:t>
            </w:r>
            <w:r w:rsidR="00C31A9B"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0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6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Piedade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/02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62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São Paulo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01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3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Mairiporã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10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82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CampoLimpo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1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4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5C18C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Jundiaí</w:t>
            </w:r>
            <w:r w:rsidR="00C31A9B"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09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497521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Pindoram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/10/2016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86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Piracai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1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1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Itatib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/09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2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Jarinu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0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193174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Mairiporã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/01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7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Jarinu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0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0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Itatib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/09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0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Campo Limpo Paulist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/10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80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Nazaré Paulist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1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8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Morungab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0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1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Campo Limpo Paulist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10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64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Coti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/02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9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Nazaré Paulist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1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56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Atibai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/01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81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São Lourenço da Serr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/03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61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Itaquaquecetub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/01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7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Guarulhos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/03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193175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São Paulo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/02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6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5C18C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Jundiaí</w:t>
            </w:r>
            <w:r w:rsidR="00C31A9B"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0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74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Jarinu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10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2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Louveir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09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8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5C18C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Jundiaí</w:t>
            </w:r>
            <w:r w:rsidR="00C31A9B"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0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59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Atibai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/01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5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Itaquaquecetub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/02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63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Itatib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0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7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Bragança Paulist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/09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8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Itatib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/09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0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Guarulhos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02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82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Guarulhos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/03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9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Ibiun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/03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81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Campo Limpo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1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4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Arujá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/02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1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Guarulhos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02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57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Guarulhos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/01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52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Ibiún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/01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80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Guarulhos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/03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50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Itaquaquecetub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01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8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Itariri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/03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73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Guarulhos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/02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583169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Guarulhos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02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193173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Guarulhos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/01/2018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59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Itatiba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/09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30083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Campo Limpo, SP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11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64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Santa Rita de Caldas, MG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02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66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Ouro Fino, MG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/02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67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Caldas, MG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/02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65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Delfinópolis, MG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/02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018082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Claraval, MG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/02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84430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Sacramento, MG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/02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170971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São Roque de Minas, MG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/01/2017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333804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Novo Brasil, GO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/08/2015</w:t>
            </w:r>
          </w:p>
        </w:tc>
      </w:tr>
      <w:tr w:rsidR="00C31A9B" w:rsidRPr="00643A01" w:rsidTr="00C31A9B">
        <w:trPr>
          <w:trHeight w:val="278"/>
          <w:jc w:val="center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728873.1</w:t>
            </w:r>
          </w:p>
        </w:tc>
        <w:tc>
          <w:tcPr>
            <w:tcW w:w="475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 - Amorinópolis, GO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C31A9B" w:rsidRPr="00643A01" w:rsidRDefault="00C31A9B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43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/03/2017</w:t>
            </w:r>
          </w:p>
        </w:tc>
      </w:tr>
    </w:tbl>
    <w:p w:rsidR="00337080" w:rsidRDefault="00337080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1F47B5" w:rsidRPr="00643A01" w:rsidRDefault="001F47B5" w:rsidP="00643A0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43A0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0625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</w:t>
      </w:r>
      <w:r w:rsidRPr="00643A0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823DA8">
        <w:rPr>
          <w:rFonts w:ascii="Times New Roman" w:eastAsia="Times New Roman" w:hAnsi="Times New Roman" w:cs="Times New Roman"/>
          <w:sz w:val="24"/>
          <w:szCs w:val="24"/>
          <w:lang w:val="en-GB"/>
        </w:rPr>
        <w:t>Model comparison of the relaxed molecular clock and demographic growth models</w:t>
      </w:r>
      <w:r w:rsidR="00823DA8" w:rsidRPr="00823DA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823DA8" w:rsidRPr="00823DA8">
        <w:rPr>
          <w:rFonts w:ascii="Times New Roman" w:hAnsi="Times New Roman" w:cs="Times New Roman"/>
          <w:sz w:val="24"/>
          <w:szCs w:val="24"/>
          <w:lang w:val="en-GB"/>
        </w:rPr>
        <w:t>(dataset-2)</w:t>
      </w:r>
      <w:r w:rsidRPr="00823DA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rough path sampling (PS) and stepping stone (SS) methods. Bold numbers indicate the</w:t>
      </w:r>
      <w:r w:rsidRPr="00643A0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est fitting model.</w:t>
      </w:r>
    </w:p>
    <w:tbl>
      <w:tblPr>
        <w:tblW w:w="9214" w:type="dxa"/>
        <w:jc w:val="center"/>
        <w:tblBorders>
          <w:top w:val="single" w:sz="4" w:space="0" w:color="000000"/>
          <w:right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55"/>
        <w:gridCol w:w="2699"/>
        <w:gridCol w:w="3160"/>
      </w:tblGrid>
      <w:tr w:rsidR="001F47B5" w:rsidRPr="00643A01" w:rsidTr="00643A01">
        <w:trPr>
          <w:trHeight w:val="336"/>
          <w:jc w:val="center"/>
        </w:trPr>
        <w:tc>
          <w:tcPr>
            <w:tcW w:w="335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F47B5" w:rsidRPr="003548B0" w:rsidRDefault="001F47B5" w:rsidP="00643A0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F47B5" w:rsidRPr="003548B0" w:rsidRDefault="001F47B5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xed molecular clock</w:t>
            </w:r>
          </w:p>
        </w:tc>
      </w:tr>
      <w:tr w:rsidR="001F47B5" w:rsidRPr="00643A01" w:rsidTr="00643A01">
        <w:trPr>
          <w:trHeight w:val="336"/>
          <w:jc w:val="center"/>
        </w:trPr>
        <w:tc>
          <w:tcPr>
            <w:tcW w:w="3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F47B5" w:rsidRPr="003548B0" w:rsidRDefault="001F47B5" w:rsidP="00643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mographic growth model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F47B5" w:rsidRPr="003548B0" w:rsidRDefault="001F47B5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S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F47B5" w:rsidRPr="003548B0" w:rsidRDefault="001F47B5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</w:t>
            </w:r>
          </w:p>
        </w:tc>
      </w:tr>
      <w:tr w:rsidR="001F47B5" w:rsidRPr="00643A01" w:rsidTr="00643A01">
        <w:trPr>
          <w:trHeight w:val="319"/>
          <w:jc w:val="center"/>
        </w:trPr>
        <w:tc>
          <w:tcPr>
            <w:tcW w:w="335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F47B5" w:rsidRPr="003548B0" w:rsidRDefault="001F47B5" w:rsidP="00643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48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yesian skyline plot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F47B5" w:rsidRPr="003548B0" w:rsidRDefault="003548B0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48B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16528.06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:rsidR="001F47B5" w:rsidRPr="003548B0" w:rsidRDefault="003548B0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48B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16528.63</w:t>
            </w:r>
          </w:p>
        </w:tc>
      </w:tr>
      <w:tr w:rsidR="001F47B5" w:rsidRPr="00643A01" w:rsidTr="00643A01">
        <w:trPr>
          <w:trHeight w:val="336"/>
          <w:jc w:val="center"/>
        </w:trPr>
        <w:tc>
          <w:tcPr>
            <w:tcW w:w="335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1F47B5" w:rsidRPr="003548B0" w:rsidRDefault="001F47B5" w:rsidP="00643A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548B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ayesian skyride plot</w:t>
            </w:r>
          </w:p>
        </w:tc>
        <w:tc>
          <w:tcPr>
            <w:tcW w:w="269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F47B5" w:rsidRPr="003548B0" w:rsidRDefault="003548B0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548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557.78</w:t>
            </w:r>
          </w:p>
        </w:tc>
        <w:tc>
          <w:tcPr>
            <w:tcW w:w="3160" w:type="dxa"/>
            <w:tcBorders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:rsidR="001F47B5" w:rsidRPr="003548B0" w:rsidRDefault="003548B0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548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558.25</w:t>
            </w:r>
          </w:p>
        </w:tc>
      </w:tr>
      <w:tr w:rsidR="001F47B5" w:rsidRPr="00643A01" w:rsidTr="00643A01">
        <w:trPr>
          <w:trHeight w:val="319"/>
          <w:jc w:val="center"/>
        </w:trPr>
        <w:tc>
          <w:tcPr>
            <w:tcW w:w="3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F47B5" w:rsidRPr="003548B0" w:rsidRDefault="001F47B5" w:rsidP="00643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yesian skygrid model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F47B5" w:rsidRPr="003548B0" w:rsidRDefault="003548B0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530.12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F47B5" w:rsidRPr="003548B0" w:rsidRDefault="003548B0" w:rsidP="006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530.23</w:t>
            </w:r>
          </w:p>
        </w:tc>
      </w:tr>
    </w:tbl>
    <w:p w:rsidR="001F47B5" w:rsidRPr="00643A01" w:rsidRDefault="001F47B5" w:rsidP="00643A01">
      <w:pPr>
        <w:pStyle w:val="Standard"/>
        <w:rPr>
          <w:rFonts w:ascii="Times New Roman" w:hAnsi="Times New Roman" w:cs="Times New Roman"/>
        </w:rPr>
      </w:pPr>
      <w:r w:rsidRPr="00643A01">
        <w:rPr>
          <w:rFonts w:ascii="Times New Roman" w:hAnsi="Times New Roman" w:cs="Times New Roman"/>
        </w:rPr>
        <w:t>PS: Path sampling; SS: Stepping stone sampling.</w:t>
      </w:r>
    </w:p>
    <w:p w:rsidR="00337080" w:rsidRDefault="00337080">
      <w:pPr>
        <w:rPr>
          <w:rFonts w:ascii="Times New Roman" w:eastAsia="Droid Sans Fallback" w:hAnsi="Times New Roman" w:cs="Times New Roman"/>
          <w:kern w:val="2"/>
          <w:sz w:val="24"/>
          <w:szCs w:val="24"/>
          <w:lang w:val="en-US" w:eastAsia="zh-CN" w:bidi="hi-IN"/>
        </w:rPr>
      </w:pPr>
      <w:r>
        <w:rPr>
          <w:rFonts w:ascii="Times New Roman" w:eastAsia="Droid Sans Fallback" w:hAnsi="Times New Roman" w:cs="Times New Roman"/>
          <w:kern w:val="2"/>
          <w:sz w:val="24"/>
          <w:szCs w:val="24"/>
          <w:lang w:val="en-US" w:eastAsia="zh-CN" w:bidi="hi-IN"/>
        </w:rPr>
        <w:br w:type="page"/>
      </w:r>
    </w:p>
    <w:p w:rsidR="001F47B5" w:rsidRPr="00643A01" w:rsidRDefault="001F47B5" w:rsidP="00643A01">
      <w:pPr>
        <w:pStyle w:val="Standard"/>
        <w:rPr>
          <w:rFonts w:ascii="Times New Roman" w:hAnsi="Times New Roman" w:cs="Times New Roman"/>
        </w:rPr>
      </w:pPr>
      <w:r w:rsidRPr="00643A01">
        <w:rPr>
          <w:rFonts w:ascii="Times New Roman" w:hAnsi="Times New Roman" w:cs="Times New Roman"/>
          <w:b/>
        </w:rPr>
        <w:t>Table</w:t>
      </w:r>
      <w:r w:rsidR="00062559">
        <w:rPr>
          <w:rFonts w:ascii="Times New Roman" w:hAnsi="Times New Roman" w:cs="Times New Roman"/>
          <w:b/>
        </w:rPr>
        <w:t xml:space="preserve"> D</w:t>
      </w:r>
      <w:r w:rsidRPr="00643A01">
        <w:rPr>
          <w:rFonts w:ascii="Times New Roman" w:hAnsi="Times New Roman" w:cs="Times New Roman"/>
        </w:rPr>
        <w:t xml:space="preserve">. Comparison among continuous diffusion models for Brazilian </w:t>
      </w:r>
      <w:r w:rsidR="00823DA8">
        <w:rPr>
          <w:rFonts w:ascii="Times New Roman" w:hAnsi="Times New Roman" w:cs="Times New Roman"/>
        </w:rPr>
        <w:t xml:space="preserve">YFV </w:t>
      </w:r>
      <w:r w:rsidRPr="00643A01">
        <w:rPr>
          <w:rFonts w:ascii="Times New Roman" w:hAnsi="Times New Roman" w:cs="Times New Roman"/>
        </w:rPr>
        <w:t>sequences</w:t>
      </w:r>
      <w:r w:rsidR="00823DA8">
        <w:rPr>
          <w:rFonts w:ascii="Times New Roman" w:hAnsi="Times New Roman" w:cs="Times New Roman"/>
        </w:rPr>
        <w:t xml:space="preserve"> (dataset-2)</w:t>
      </w:r>
      <w:r w:rsidRPr="00643A01">
        <w:rPr>
          <w:rFonts w:ascii="Times New Roman" w:hAnsi="Times New Roman" w:cs="Times New Roman"/>
        </w:rPr>
        <w:t>.</w:t>
      </w:r>
    </w:p>
    <w:tbl>
      <w:tblPr>
        <w:tblStyle w:val="TableGrid"/>
        <w:tblW w:w="9214" w:type="dxa"/>
        <w:jc w:val="center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433"/>
        <w:gridCol w:w="1180"/>
        <w:gridCol w:w="1084"/>
        <w:gridCol w:w="1235"/>
        <w:gridCol w:w="1378"/>
        <w:gridCol w:w="1417"/>
        <w:gridCol w:w="1487"/>
      </w:tblGrid>
      <w:tr w:rsidR="001F47B5" w:rsidRPr="00375EE3" w:rsidTr="00823DA8">
        <w:trPr>
          <w:trHeight w:val="1329"/>
          <w:jc w:val="center"/>
        </w:trPr>
        <w:tc>
          <w:tcPr>
            <w:tcW w:w="1438" w:type="dxa"/>
            <w:tcBorders>
              <w:left w:val="nil"/>
            </w:tcBorders>
            <w:shd w:val="clear" w:color="auto" w:fill="auto"/>
          </w:tcPr>
          <w:p w:rsidR="001F47B5" w:rsidRPr="00643A01" w:rsidRDefault="001F47B5" w:rsidP="00983286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643A01">
              <w:rPr>
                <w:rFonts w:ascii="Times New Roman" w:hAnsi="Times New Roman" w:cs="Times New Roman"/>
                <w:b/>
              </w:rPr>
              <w:t>Continuous diffusion models</w:t>
            </w:r>
          </w:p>
        </w:tc>
        <w:tc>
          <w:tcPr>
            <w:tcW w:w="1246" w:type="dxa"/>
            <w:shd w:val="clear" w:color="auto" w:fill="auto"/>
          </w:tcPr>
          <w:p w:rsidR="001F47B5" w:rsidRPr="00643A01" w:rsidRDefault="001F47B5" w:rsidP="00983286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643A01">
              <w:rPr>
                <w:rFonts w:ascii="Times New Roman" w:hAnsi="Times New Roman" w:cs="Times New Roman"/>
                <w:b/>
              </w:rPr>
              <w:t>PS</w:t>
            </w:r>
          </w:p>
        </w:tc>
        <w:tc>
          <w:tcPr>
            <w:tcW w:w="1128" w:type="dxa"/>
            <w:shd w:val="clear" w:color="auto" w:fill="auto"/>
          </w:tcPr>
          <w:p w:rsidR="001F47B5" w:rsidRPr="00643A01" w:rsidRDefault="001F47B5" w:rsidP="00983286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643A01"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1181" w:type="dxa"/>
            <w:shd w:val="clear" w:color="auto" w:fill="auto"/>
          </w:tcPr>
          <w:p w:rsidR="001F47B5" w:rsidRPr="00643A01" w:rsidRDefault="00B006F6" w:rsidP="00983286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EAST</w:t>
            </w:r>
            <w:r w:rsidR="001F47B5" w:rsidRPr="00643A01">
              <w:rPr>
                <w:rFonts w:ascii="Times New Roman" w:hAnsi="Times New Roman" w:cs="Times New Roman"/>
                <w:b/>
              </w:rPr>
              <w:t xml:space="preserve"> </w:t>
            </w:r>
            <w:r w:rsidRPr="00B006F6">
              <w:rPr>
                <w:rFonts w:ascii="Times New Roman" w:hAnsi="Times New Roman" w:cs="Times New Roman"/>
                <w:b/>
              </w:rPr>
              <w:t xml:space="preserve">likelihood </w:t>
            </w:r>
            <w:r w:rsidR="001F47B5" w:rsidRPr="00643A01">
              <w:rPr>
                <w:rFonts w:ascii="Times New Roman" w:hAnsi="Times New Roman" w:cs="Times New Roman"/>
                <w:b/>
              </w:rPr>
              <w:t>(stdev)</w:t>
            </w:r>
          </w:p>
        </w:tc>
        <w:tc>
          <w:tcPr>
            <w:tcW w:w="1387" w:type="dxa"/>
            <w:shd w:val="clear" w:color="auto" w:fill="auto"/>
          </w:tcPr>
          <w:p w:rsidR="001F47B5" w:rsidRPr="00643A01" w:rsidRDefault="001F47B5" w:rsidP="00983286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643A01">
              <w:rPr>
                <w:rFonts w:ascii="Times New Roman" w:hAnsi="Times New Roman" w:cs="Times New Roman"/>
                <w:b/>
              </w:rPr>
              <w:t>Coefficient of variation (95% HPD)</w:t>
            </w:r>
          </w:p>
        </w:tc>
        <w:tc>
          <w:tcPr>
            <w:tcW w:w="1275" w:type="dxa"/>
            <w:shd w:val="clear" w:color="auto" w:fill="auto"/>
          </w:tcPr>
          <w:p w:rsidR="001F47B5" w:rsidRPr="00643A01" w:rsidRDefault="001F47B5" w:rsidP="00983286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643A01">
              <w:rPr>
                <w:rFonts w:ascii="Times New Roman" w:hAnsi="Times New Roman" w:cs="Times New Roman"/>
                <w:b/>
              </w:rPr>
              <w:t>Correlation (95% HPD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1F47B5" w:rsidRPr="00643A01" w:rsidRDefault="002D03A5" w:rsidP="00983286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persal rate</w:t>
            </w:r>
            <w:r w:rsidR="001F47B5" w:rsidRPr="00643A01">
              <w:rPr>
                <w:rFonts w:ascii="Times New Roman" w:hAnsi="Times New Roman" w:cs="Times New Roman"/>
                <w:b/>
              </w:rPr>
              <w:t xml:space="preserve"> (95% HPD)</w:t>
            </w:r>
          </w:p>
        </w:tc>
      </w:tr>
      <w:tr w:rsidR="000B755C" w:rsidRPr="00643A01" w:rsidTr="00823DA8">
        <w:trPr>
          <w:trHeight w:val="265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B755C" w:rsidRPr="00643A01" w:rsidRDefault="000B755C" w:rsidP="000B755C">
            <w:pPr>
              <w:pStyle w:val="Standar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A01">
              <w:rPr>
                <w:rFonts w:ascii="Times New Roman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B755C" w:rsidRPr="00100013" w:rsidRDefault="000B755C" w:rsidP="000B7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00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528.0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B755C" w:rsidRPr="00100013" w:rsidRDefault="000B755C" w:rsidP="000B7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00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528.6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:rsidR="000B755C" w:rsidRPr="000B755C" w:rsidRDefault="00375EE3" w:rsidP="000B755C">
            <w:pPr>
              <w:pStyle w:val="Standar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6163.72 (11.9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:rsidR="000B755C" w:rsidRPr="000B755C" w:rsidRDefault="00375EE3" w:rsidP="000B755C">
            <w:pPr>
              <w:pStyle w:val="Standar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 (0.77, 1.7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0B755C" w:rsidRPr="000B755C" w:rsidRDefault="002D03A5" w:rsidP="000B755C">
            <w:pPr>
              <w:pStyle w:val="Standar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 (-0.139, 0.3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755C" w:rsidRPr="000B755C" w:rsidRDefault="002D03A5" w:rsidP="000B755C">
            <w:pPr>
              <w:pStyle w:val="Standar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.698 (78.99, 149.46)</w:t>
            </w:r>
          </w:p>
        </w:tc>
      </w:tr>
      <w:tr w:rsidR="001F47B5" w:rsidRPr="00643A01" w:rsidTr="00823DA8">
        <w:trPr>
          <w:trHeight w:val="265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F47B5" w:rsidRPr="00643A01" w:rsidRDefault="001F47B5" w:rsidP="00643A01">
            <w:pPr>
              <w:pStyle w:val="Standar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A01">
              <w:rPr>
                <w:rFonts w:ascii="Times New Roman" w:hAnsi="Times New Roman" w:cs="Times New Roman"/>
                <w:sz w:val="18"/>
                <w:szCs w:val="18"/>
              </w:rPr>
              <w:t>Cauchy RRW model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</w:tcPr>
          <w:p w:rsidR="001F47B5" w:rsidRPr="00643A01" w:rsidRDefault="00100013" w:rsidP="00643A01">
            <w:pPr>
              <w:pStyle w:val="Standar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-16485.7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</w:tcPr>
          <w:p w:rsidR="001F47B5" w:rsidRPr="00643A01" w:rsidRDefault="00100013" w:rsidP="00643A01">
            <w:pPr>
              <w:pStyle w:val="Standar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01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-16487.1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:rsidR="001F47B5" w:rsidRPr="00643A01" w:rsidRDefault="00375EE3" w:rsidP="00643A01">
            <w:pPr>
              <w:pStyle w:val="Standar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6065.21 (17.65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:rsidR="001F47B5" w:rsidRPr="00643A01" w:rsidRDefault="00375EE3" w:rsidP="00643A01">
            <w:pPr>
              <w:pStyle w:val="Standar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2 (0.1</w:t>
            </w:r>
            <w:r w:rsidR="002D03A5">
              <w:rPr>
                <w:rFonts w:ascii="Times New Roman" w:hAnsi="Times New Roman" w:cs="Times New Roman"/>
                <w:sz w:val="18"/>
                <w:szCs w:val="18"/>
              </w:rPr>
              <w:t>45, 0.8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1F47B5" w:rsidRPr="00643A01" w:rsidRDefault="002D03A5" w:rsidP="00643A01">
            <w:pPr>
              <w:pStyle w:val="Standar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4 (-0.229, 0.3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7B5" w:rsidRPr="00643A01" w:rsidRDefault="002D03A5" w:rsidP="00643A01">
            <w:pPr>
              <w:pStyle w:val="Standar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.354 (99.82, 161.08)</w:t>
            </w:r>
          </w:p>
        </w:tc>
      </w:tr>
      <w:tr w:rsidR="001F47B5" w:rsidRPr="00643A01" w:rsidTr="00823DA8">
        <w:trPr>
          <w:trHeight w:val="265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F47B5" w:rsidRPr="00643A01" w:rsidRDefault="001F47B5" w:rsidP="00643A01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3A01">
              <w:rPr>
                <w:rFonts w:ascii="Times New Roman" w:hAnsi="Times New Roman" w:cs="Times New Roman"/>
                <w:b/>
                <w:sz w:val="18"/>
                <w:szCs w:val="18"/>
              </w:rPr>
              <w:t>Gamma RRW model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</w:tcPr>
          <w:p w:rsidR="001F47B5" w:rsidRPr="00643A01" w:rsidRDefault="00100013" w:rsidP="00643A01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pt-BR"/>
              </w:rPr>
              <w:t>-16478.52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</w:tcPr>
          <w:p w:rsidR="001F47B5" w:rsidRPr="00643A01" w:rsidRDefault="00100013" w:rsidP="00643A01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pt-BR"/>
              </w:rPr>
              <w:t>-16480.4</w:t>
            </w:r>
            <w:r w:rsidRPr="00100013">
              <w:rPr>
                <w:rFonts w:ascii="Times New Roman" w:hAnsi="Times New Roman" w:cs="Times New Roman"/>
                <w:b/>
                <w:sz w:val="18"/>
                <w:szCs w:val="18"/>
                <w:lang w:val="pt-BR"/>
              </w:rPr>
              <w:t>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:rsidR="001F47B5" w:rsidRPr="00643A01" w:rsidRDefault="00375EE3" w:rsidP="00643A01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16035.78 (18.13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:rsidR="001F47B5" w:rsidRPr="00643A01" w:rsidRDefault="002D03A5" w:rsidP="00643A01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544 (0.208, 1.02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1F47B5" w:rsidRPr="00643A01" w:rsidRDefault="002D03A5" w:rsidP="00643A01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76 (-0.233, 0.3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7B5" w:rsidRPr="00643A01" w:rsidRDefault="002D03A5" w:rsidP="00643A01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8.</w:t>
            </w:r>
            <w:r w:rsidR="005B5C02">
              <w:rPr>
                <w:rFonts w:ascii="Times New Roman" w:hAnsi="Times New Roman" w:cs="Times New Roman"/>
                <w:b/>
                <w:sz w:val="18"/>
                <w:szCs w:val="18"/>
              </w:rPr>
              <w:t>932 (98.85, 161.82)</w:t>
            </w:r>
          </w:p>
        </w:tc>
      </w:tr>
      <w:tr w:rsidR="001F47B5" w:rsidRPr="00643A01" w:rsidTr="00823DA8">
        <w:trPr>
          <w:trHeight w:val="253"/>
          <w:jc w:val="center"/>
        </w:trPr>
        <w:tc>
          <w:tcPr>
            <w:tcW w:w="1438" w:type="dxa"/>
            <w:tcBorders>
              <w:top w:val="nil"/>
              <w:left w:val="nil"/>
            </w:tcBorders>
            <w:shd w:val="clear" w:color="auto" w:fill="auto"/>
          </w:tcPr>
          <w:p w:rsidR="001F47B5" w:rsidRPr="00643A01" w:rsidRDefault="001F47B5" w:rsidP="00643A01">
            <w:pPr>
              <w:pStyle w:val="Standar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A01">
              <w:rPr>
                <w:rFonts w:ascii="Times New Roman" w:hAnsi="Times New Roman" w:cs="Times New Roman"/>
                <w:sz w:val="18"/>
                <w:szCs w:val="18"/>
              </w:rPr>
              <w:t>Lognormal RRW model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</w:tcPr>
          <w:p w:rsidR="001F47B5" w:rsidRPr="00643A01" w:rsidRDefault="00B26765" w:rsidP="00643A01">
            <w:pPr>
              <w:pStyle w:val="Standar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765">
              <w:rPr>
                <w:rFonts w:ascii="Times New Roman" w:hAnsi="Times New Roman" w:cs="Times New Roman"/>
                <w:sz w:val="18"/>
                <w:szCs w:val="18"/>
              </w:rPr>
              <w:t>-16496.89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auto"/>
          </w:tcPr>
          <w:p w:rsidR="001F47B5" w:rsidRPr="00643A01" w:rsidRDefault="00823DA8" w:rsidP="00643A01">
            <w:pPr>
              <w:pStyle w:val="Standar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DA8">
              <w:rPr>
                <w:rFonts w:ascii="Times New Roman" w:hAnsi="Times New Roman" w:cs="Times New Roman"/>
                <w:sz w:val="18"/>
                <w:szCs w:val="18"/>
              </w:rPr>
              <w:t>-16497.30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</w:tcPr>
          <w:p w:rsidR="001F47B5" w:rsidRPr="00643A01" w:rsidRDefault="00823DA8" w:rsidP="00643A01">
            <w:pPr>
              <w:pStyle w:val="Standar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6097.23 (16.59)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</w:tcPr>
          <w:p w:rsidR="001F47B5" w:rsidRPr="00643A01" w:rsidRDefault="00823DA8" w:rsidP="00643A01">
            <w:pPr>
              <w:pStyle w:val="Standar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3 (0.215, 0.975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1F47B5" w:rsidRPr="00643A01" w:rsidRDefault="00823DA8" w:rsidP="00643A01">
            <w:pPr>
              <w:pStyle w:val="Standar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3 (-0.241, 0.32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F47B5" w:rsidRPr="00643A01" w:rsidRDefault="00823DA8" w:rsidP="00643A01">
            <w:pPr>
              <w:pStyle w:val="Standar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.438 (106.11, 169.89)</w:t>
            </w:r>
          </w:p>
        </w:tc>
      </w:tr>
    </w:tbl>
    <w:p w:rsidR="0013112D" w:rsidRPr="00643A01" w:rsidRDefault="001F47B5" w:rsidP="00643A01">
      <w:pPr>
        <w:pStyle w:val="Standard"/>
        <w:rPr>
          <w:rFonts w:ascii="Times New Roman" w:hAnsi="Times New Roman" w:cs="Times New Roman"/>
        </w:rPr>
      </w:pPr>
      <w:r w:rsidRPr="00643A01">
        <w:rPr>
          <w:rFonts w:ascii="Times New Roman" w:hAnsi="Times New Roman" w:cs="Times New Roman"/>
        </w:rPr>
        <w:t>BD: Brownian diffusion process; RRWs: Relaxed random walks; PS: Path sampling; SS: Stepping stone.</w:t>
      </w:r>
    </w:p>
    <w:sectPr w:rsidR="0013112D" w:rsidRPr="00643A01" w:rsidSect="00337080">
      <w:footerReference w:type="default" r:id="rId8"/>
      <w:pgSz w:w="11906" w:h="16838"/>
      <w:pgMar w:top="1701" w:right="1134" w:bottom="1134" w:left="1701" w:header="0" w:footer="720" w:gutter="0"/>
      <w:lnNumType w:countBy="1"/>
      <w:pgNumType w:start="1"/>
      <w:cols w:space="720"/>
      <w:formProt w:val="0"/>
      <w:docGrid w:linePitch="299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61DD7" w:rsidRDefault="00D61DD7">
      <w:pPr>
        <w:spacing w:after="0" w:line="240" w:lineRule="auto"/>
      </w:pPr>
      <w:r>
        <w:separator/>
      </w:r>
    </w:p>
  </w:endnote>
  <w:endnote w:type="continuationSeparator" w:id="0">
    <w:p w:rsidR="00D61DD7" w:rsidRDefault="00D61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Droid Sans Fallback"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4577019"/>
      <w:docPartObj>
        <w:docPartGallery w:val="Page Numbers (Bottom of Page)"/>
        <w:docPartUnique/>
      </w:docPartObj>
    </w:sdtPr>
    <w:sdtEndPr/>
    <w:sdtContent>
      <w:p w:rsidR="00B26765" w:rsidRDefault="00B26765">
        <w:pPr>
          <w:pStyle w:val="Footer"/>
          <w:jc w:val="right"/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>PAGE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62559">
          <w:rPr>
            <w:rFonts w:ascii="Times New Roman" w:hAnsi="Times New Roman" w:cs="Times New Roman"/>
            <w:noProof/>
            <w:sz w:val="24"/>
            <w:szCs w:val="24"/>
          </w:rPr>
          <w:t>1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B26765" w:rsidRDefault="00B267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61DD7" w:rsidRDefault="00D61DD7">
      <w:pPr>
        <w:spacing w:after="0" w:line="240" w:lineRule="auto"/>
      </w:pPr>
      <w:r>
        <w:separator/>
      </w:r>
    </w:p>
  </w:footnote>
  <w:footnote w:type="continuationSeparator" w:id="0">
    <w:p w:rsidR="00D61DD7" w:rsidRDefault="00D61D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117C41"/>
    <w:multiLevelType w:val="hybridMultilevel"/>
    <w:tmpl w:val="9E522268"/>
    <w:lvl w:ilvl="0" w:tplc="DEBC7B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2tDQzMzIxMjA2tTBV0lEKTi0uzszPAykwrQUA9S3BnSwAAAA="/>
  </w:docVars>
  <w:rsids>
    <w:rsidRoot w:val="001F47B5"/>
    <w:rsid w:val="00062559"/>
    <w:rsid w:val="000B755C"/>
    <w:rsid w:val="00100013"/>
    <w:rsid w:val="00120986"/>
    <w:rsid w:val="0013112D"/>
    <w:rsid w:val="001F47B5"/>
    <w:rsid w:val="00235089"/>
    <w:rsid w:val="002C3DE9"/>
    <w:rsid w:val="002D03A5"/>
    <w:rsid w:val="002F43DB"/>
    <w:rsid w:val="00337080"/>
    <w:rsid w:val="003548B0"/>
    <w:rsid w:val="00375EE3"/>
    <w:rsid w:val="003A7871"/>
    <w:rsid w:val="00470907"/>
    <w:rsid w:val="005666F7"/>
    <w:rsid w:val="005B5C02"/>
    <w:rsid w:val="005C18CB"/>
    <w:rsid w:val="00643A01"/>
    <w:rsid w:val="006B7405"/>
    <w:rsid w:val="006B7E3E"/>
    <w:rsid w:val="008129B2"/>
    <w:rsid w:val="00823DA8"/>
    <w:rsid w:val="00980919"/>
    <w:rsid w:val="00983286"/>
    <w:rsid w:val="009D0534"/>
    <w:rsid w:val="00B006F6"/>
    <w:rsid w:val="00B06349"/>
    <w:rsid w:val="00B138BF"/>
    <w:rsid w:val="00B26765"/>
    <w:rsid w:val="00B2679A"/>
    <w:rsid w:val="00BF3D1D"/>
    <w:rsid w:val="00C31A9B"/>
    <w:rsid w:val="00CB09CD"/>
    <w:rsid w:val="00D61DD7"/>
    <w:rsid w:val="00DB6EAA"/>
    <w:rsid w:val="00E770B4"/>
    <w:rsid w:val="00EC0614"/>
    <w:rsid w:val="00ED2E27"/>
    <w:rsid w:val="00FE3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74092875-14EE-4A93-AC70-E2A9F7752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1F47B5"/>
  </w:style>
  <w:style w:type="paragraph" w:customStyle="1" w:styleId="Standard">
    <w:name w:val="Standard"/>
    <w:qFormat/>
    <w:rsid w:val="001F47B5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2"/>
      <w:sz w:val="24"/>
      <w:szCs w:val="24"/>
      <w:lang w:val="en-US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1F47B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1F47B5"/>
  </w:style>
  <w:style w:type="table" w:styleId="TableGrid">
    <w:name w:val="Table Grid"/>
    <w:basedOn w:val="TableNormal"/>
    <w:uiPriority w:val="39"/>
    <w:rsid w:val="001F47B5"/>
    <w:pPr>
      <w:spacing w:after="0" w:line="240" w:lineRule="auto"/>
    </w:pPr>
    <w:rPr>
      <w:rFonts w:ascii="Arial" w:eastAsia="Arial" w:hAnsi="Arial" w:cs="Arial"/>
      <w:sz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47B5"/>
  </w:style>
  <w:style w:type="paragraph" w:styleId="ListParagraph">
    <w:name w:val="List Paragraph"/>
    <w:basedOn w:val="Normal"/>
    <w:uiPriority w:val="34"/>
    <w:qFormat/>
    <w:rsid w:val="00980919"/>
    <w:pPr>
      <w:spacing w:after="200" w:line="276" w:lineRule="auto"/>
      <w:ind w:left="720"/>
      <w:contextualSpacing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3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04</Words>
  <Characters>12448</Characters>
  <Application>Microsoft Office Word</Application>
  <DocSecurity>4</DocSecurity>
  <Lines>10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ovacs, Zsofia </cp:lastModifiedBy>
  <cp:revision>2</cp:revision>
  <dcterms:created xsi:type="dcterms:W3CDTF">2022-09-09T06:06:00Z</dcterms:created>
  <dcterms:modified xsi:type="dcterms:W3CDTF">2022-09-09T06:06:00Z</dcterms:modified>
</cp:coreProperties>
</file>